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728A3" w14:textId="77777777" w:rsidR="008A2148" w:rsidRPr="00563C40" w:rsidRDefault="008A2148">
      <w:pPr>
        <w:rPr>
          <w:sz w:val="20"/>
          <w:szCs w:val="20"/>
        </w:rPr>
      </w:pPr>
    </w:p>
    <w:tbl>
      <w:tblPr>
        <w:tblW w:w="12686" w:type="dxa"/>
        <w:tblLook w:val="04A0" w:firstRow="1" w:lastRow="0" w:firstColumn="1" w:lastColumn="0" w:noHBand="0" w:noVBand="1"/>
      </w:tblPr>
      <w:tblGrid>
        <w:gridCol w:w="2156"/>
        <w:gridCol w:w="890"/>
        <w:gridCol w:w="1435"/>
        <w:gridCol w:w="3277"/>
        <w:gridCol w:w="3277"/>
        <w:gridCol w:w="1651"/>
      </w:tblGrid>
      <w:tr w:rsidR="00652C64" w:rsidRPr="00563C40" w14:paraId="2F28C9FA" w14:textId="77777777" w:rsidTr="005D3305">
        <w:trPr>
          <w:trHeight w:val="270"/>
        </w:trPr>
        <w:tc>
          <w:tcPr>
            <w:tcW w:w="126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BD29" w14:textId="5F61D201" w:rsidR="00652C64" w:rsidRPr="00563C40" w:rsidRDefault="00652C64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605BFB">
              <w:rPr>
                <w:b/>
                <w:bCs/>
                <w:color w:val="000000"/>
                <w:sz w:val="20"/>
                <w:szCs w:val="20"/>
              </w:rPr>
              <w:t>8</w:t>
            </w:r>
            <w:r w:rsidR="004C48A0" w:rsidRPr="00563C40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563C40">
              <w:rPr>
                <w:color w:val="000000"/>
                <w:sz w:val="20"/>
                <w:szCs w:val="20"/>
              </w:rPr>
              <w:t xml:space="preserve"> </w:t>
            </w:r>
            <w:r w:rsidR="00FF0D98" w:rsidRPr="00563C40">
              <w:rPr>
                <w:color w:val="000000"/>
                <w:sz w:val="20"/>
                <w:szCs w:val="20"/>
              </w:rPr>
              <w:t>Secondary outcomes for the</w:t>
            </w:r>
            <w:r w:rsidR="00B02EEE" w:rsidRPr="00563C40">
              <w:rPr>
                <w:color w:val="000000"/>
                <w:sz w:val="20"/>
                <w:szCs w:val="20"/>
              </w:rPr>
              <w:t xml:space="preserve"> a</w:t>
            </w:r>
            <w:r w:rsidRPr="00563C40">
              <w:rPr>
                <w:color w:val="000000"/>
                <w:sz w:val="20"/>
                <w:szCs w:val="20"/>
              </w:rPr>
              <w:t xml:space="preserve">ssociation of any traumatic brain injury with cognitive performance trajectories by APOE ε4 carrier status </w:t>
            </w:r>
            <w:r w:rsidR="00061D48" w:rsidRPr="00563C40">
              <w:rPr>
                <w:color w:val="000000"/>
                <w:sz w:val="20"/>
                <w:szCs w:val="20"/>
              </w:rPr>
              <w:t>over a 12 year follow up</w:t>
            </w:r>
            <w:r w:rsidRPr="00563C40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652C64" w:rsidRPr="00563C40" w14:paraId="7BCB3030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DDE" w14:textId="77777777" w:rsidR="00652C64" w:rsidRPr="00563C40" w:rsidRDefault="00652C6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1385" w14:textId="77777777" w:rsidR="00652C64" w:rsidRPr="00563C40" w:rsidRDefault="00652C64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8EEF" w14:textId="77777777" w:rsidR="00652C64" w:rsidRPr="00563C40" w:rsidRDefault="00652C64">
            <w:pPr>
              <w:rPr>
                <w:sz w:val="20"/>
                <w:szCs w:val="20"/>
              </w:rPr>
            </w:pPr>
          </w:p>
        </w:tc>
        <w:tc>
          <w:tcPr>
            <w:tcW w:w="65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25AD0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POE ε4 carrier statu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BE4B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52C64" w:rsidRPr="00563C40" w14:paraId="4D96DC82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A5B0" w14:textId="77777777" w:rsidR="00652C64" w:rsidRPr="00563C40" w:rsidRDefault="00652C64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B57" w14:textId="77777777" w:rsidR="00652C64" w:rsidRPr="00563C40" w:rsidRDefault="00652C64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C09B" w14:textId="77777777" w:rsidR="00652C64" w:rsidRPr="00563C40" w:rsidRDefault="00652C64">
            <w:pPr>
              <w:rPr>
                <w:sz w:val="20"/>
                <w:szCs w:val="20"/>
              </w:rPr>
            </w:pP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8A5" w14:textId="61A75A76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No (n=9</w:t>
            </w:r>
            <w:r w:rsidR="00AF5448" w:rsidRPr="00563C40">
              <w:rPr>
                <w:color w:val="000000"/>
                <w:sz w:val="20"/>
                <w:szCs w:val="20"/>
              </w:rPr>
              <w:t>4</w:t>
            </w:r>
            <w:r w:rsidRPr="00563C40">
              <w:rPr>
                <w:color w:val="000000"/>
                <w:sz w:val="20"/>
                <w:szCs w:val="20"/>
              </w:rPr>
              <w:t>8)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FB8" w14:textId="6C4648A4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Yes (n=3</w:t>
            </w:r>
            <w:r w:rsidR="00AF5448" w:rsidRPr="00563C40">
              <w:rPr>
                <w:color w:val="000000"/>
                <w:sz w:val="20"/>
                <w:szCs w:val="20"/>
              </w:rPr>
              <w:t>9</w:t>
            </w:r>
            <w:r w:rsidRPr="00563C40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FE27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652C64" w:rsidRPr="00563C40" w14:paraId="05623CCB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645DD" w14:textId="77777777" w:rsidR="00652C64" w:rsidRPr="00563C40" w:rsidRDefault="00652C64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2F292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0A93A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8D5E8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31C31" w14:textId="77777777" w:rsidR="00652C64" w:rsidRPr="00563C40" w:rsidRDefault="00652C64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67C1" w14:textId="07581EAA" w:rsidR="00652C64" w:rsidRPr="00563C40" w:rsidRDefault="00DF3ECF" w:rsidP="00315143">
            <w:pPr>
              <w:jc w:val="center"/>
              <w:rPr>
                <w:color w:val="000000"/>
                <w:sz w:val="20"/>
                <w:szCs w:val="20"/>
                <w:vertAlign w:val="subscript"/>
              </w:rPr>
            </w:pPr>
            <w:proofErr w:type="spellStart"/>
            <w:r w:rsidRPr="00563C4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63C40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</w:p>
        </w:tc>
      </w:tr>
      <w:tr w:rsidR="00E83673" w:rsidRPr="00563C40" w14:paraId="680CA129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FDE2" w14:textId="6BA4ED0F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Working memor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7B2D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5066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5E35" w14:textId="172FFBFC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40:00Z">
              <w:r>
                <w:rPr>
                  <w:color w:val="000000"/>
                  <w:sz w:val="20"/>
                  <w:szCs w:val="20"/>
                </w:rPr>
                <w:t>0.0398 (-0.0758; 0.1553)</w:t>
              </w:r>
            </w:ins>
            <w:del w:id="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398 (-0.0758; 0.1553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C230" w14:textId="628074E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40:00Z">
              <w:r>
                <w:rPr>
                  <w:color w:val="000000"/>
                  <w:sz w:val="20"/>
                  <w:szCs w:val="20"/>
                </w:rPr>
                <w:t>-0.0108 (-0.1933; 0.1717)</w:t>
              </w:r>
            </w:ins>
            <w:del w:id="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08 (-0.1933; 0.1717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8859" w14:textId="79FD5A2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1</w:t>
            </w:r>
            <w:ins w:id="4" w:author="Alexander I Posis" w:date="2024-03-30T16:40:00Z">
              <w:r w:rsidR="003B6AD3">
                <w:rPr>
                  <w:color w:val="000000"/>
                  <w:sz w:val="20"/>
                  <w:szCs w:val="20"/>
                </w:rPr>
                <w:t>3</w:t>
              </w:r>
            </w:ins>
            <w:del w:id="5" w:author="Alexander I Posis" w:date="2024-03-30T16:40:00Z">
              <w:r w:rsidRPr="00563C40" w:rsidDel="003B6AD3">
                <w:rPr>
                  <w:color w:val="000000"/>
                  <w:sz w:val="20"/>
                  <w:szCs w:val="20"/>
                </w:rPr>
                <w:delText>2</w:delText>
              </w:r>
            </w:del>
          </w:p>
        </w:tc>
      </w:tr>
      <w:tr w:rsidR="00E83673" w:rsidRPr="00563C40" w14:paraId="174D0B9B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9223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264C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2CCB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32E5" w14:textId="3E0E9495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40:00Z">
              <w:r>
                <w:rPr>
                  <w:color w:val="000000"/>
                  <w:sz w:val="20"/>
                  <w:szCs w:val="20"/>
                </w:rPr>
                <w:t>-0.0351 (-0.0399; -0.0303)</w:t>
              </w:r>
            </w:ins>
            <w:del w:id="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51 (-0.0399; -0.0303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282" w14:textId="15A5E811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40:00Z">
              <w:r>
                <w:rPr>
                  <w:color w:val="000000"/>
                  <w:sz w:val="20"/>
                  <w:szCs w:val="20"/>
                </w:rPr>
                <w:t>-0.0332 (-0.0404; -0.026)</w:t>
              </w:r>
            </w:ins>
            <w:del w:id="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32 (-0.0404; -0.026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B73A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0AC014EE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037E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A582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3090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E7F8" w14:textId="467DE460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40:00Z">
              <w:r>
                <w:rPr>
                  <w:color w:val="000000"/>
                  <w:sz w:val="20"/>
                  <w:szCs w:val="20"/>
                </w:rPr>
                <w:t>-5e-04 (-0.0091; 0.0081)</w:t>
              </w:r>
            </w:ins>
            <w:del w:id="1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5e-04 (-0.0091; 0.0081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DEE6" w14:textId="6440D83D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40:00Z">
              <w:r>
                <w:rPr>
                  <w:color w:val="000000"/>
                  <w:sz w:val="20"/>
                  <w:szCs w:val="20"/>
                </w:rPr>
                <w:t>-0.015 (-0.0281; -0.0019)</w:t>
              </w:r>
            </w:ins>
            <w:del w:id="1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5 (-0.0281; -0.0019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F42D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3231F9A3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92E1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7FDA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BE49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EC88" w14:textId="763C175B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40:00Z">
              <w:r>
                <w:rPr>
                  <w:color w:val="000000"/>
                  <w:sz w:val="20"/>
                  <w:szCs w:val="20"/>
                </w:rPr>
                <w:t>0.0519 (-0.065; 0.1688)</w:t>
              </w:r>
            </w:ins>
            <w:del w:id="1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475 (-0.0695; 0.1645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FA77" w14:textId="41EE6FCC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40:00Z">
              <w:r>
                <w:rPr>
                  <w:color w:val="000000"/>
                  <w:sz w:val="20"/>
                  <w:szCs w:val="20"/>
                </w:rPr>
                <w:t>0.0194 (-0.171; 0.2097)</w:t>
              </w:r>
            </w:ins>
            <w:del w:id="1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086 (-0.1814; 0.1987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697FE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1145CF09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C08D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F00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5B4F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A40A" w14:textId="06779F2E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40:00Z">
              <w:r>
                <w:rPr>
                  <w:color w:val="000000"/>
                  <w:sz w:val="20"/>
                  <w:szCs w:val="20"/>
                </w:rPr>
                <w:t>-0.0343 (-0.0394; -0.0292)</w:t>
              </w:r>
            </w:ins>
            <w:del w:id="1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43 (-0.0394; -0.0292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F244" w14:textId="60980085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40:00Z">
              <w:r>
                <w:rPr>
                  <w:color w:val="000000"/>
                  <w:sz w:val="20"/>
                  <w:szCs w:val="20"/>
                </w:rPr>
                <w:t>-0.0329 (-0.0406; -0.0251)</w:t>
              </w:r>
            </w:ins>
            <w:del w:id="2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39 (-0.0416; -0.0262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045B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1B569908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3AF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88E2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0471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41AF" w14:textId="65311F1D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40:00Z">
              <w:r>
                <w:rPr>
                  <w:color w:val="000000"/>
                  <w:sz w:val="20"/>
                  <w:szCs w:val="20"/>
                </w:rPr>
                <w:t>-0.001 (-0.0099; 0.008)</w:t>
              </w:r>
            </w:ins>
            <w:del w:id="2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9e-04 (-0.0099; 0.0081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C03A" w14:textId="57152BB8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40:00Z">
              <w:r>
                <w:rPr>
                  <w:color w:val="000000"/>
                  <w:sz w:val="20"/>
                  <w:szCs w:val="20"/>
                </w:rPr>
                <w:t>-0.0154 (-0.0292; -0.0016)</w:t>
              </w:r>
            </w:ins>
            <w:del w:id="2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49 (-0.0286; -0.0012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28E4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36E89177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71F6" w14:textId="2DBDDF04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Verbal fluenc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CB19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6B07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96D" w14:textId="0D3955E4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40:00Z">
              <w:r>
                <w:rPr>
                  <w:color w:val="000000"/>
                  <w:sz w:val="20"/>
                  <w:szCs w:val="20"/>
                </w:rPr>
                <w:t>0.0576 (-0.0747; 0.19)</w:t>
              </w:r>
            </w:ins>
            <w:del w:id="2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576 (-0.0747; 0.19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4B4B" w14:textId="0EDDFBC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40:00Z">
              <w:r>
                <w:rPr>
                  <w:color w:val="000000"/>
                  <w:sz w:val="20"/>
                  <w:szCs w:val="20"/>
                </w:rPr>
                <w:t>-0.1429 (-0.3414; 0.0555)</w:t>
              </w:r>
            </w:ins>
            <w:del w:id="2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1429 (-0.3414; 0.0555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36EA" w14:textId="41FDD48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1</w:t>
            </w:r>
            <w:ins w:id="30" w:author="Alexander I Posis" w:date="2024-03-30T16:40:00Z">
              <w:r w:rsidR="003B6AD3">
                <w:rPr>
                  <w:color w:val="000000"/>
                  <w:sz w:val="20"/>
                  <w:szCs w:val="20"/>
                </w:rPr>
                <w:t>3</w:t>
              </w:r>
            </w:ins>
            <w:del w:id="31" w:author="Alexander I Posis" w:date="2024-03-30T16:40:00Z">
              <w:r w:rsidRPr="00563C40" w:rsidDel="003B6AD3">
                <w:rPr>
                  <w:color w:val="000000"/>
                  <w:sz w:val="20"/>
                  <w:szCs w:val="20"/>
                </w:rPr>
                <w:delText>1</w:delText>
              </w:r>
            </w:del>
          </w:p>
        </w:tc>
      </w:tr>
      <w:tr w:rsidR="00E83673" w:rsidRPr="00563C40" w14:paraId="06155C92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4FA2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C5AD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7729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165E" w14:textId="1698C471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32" w:author="Alexander I Posis" w:date="2024-03-30T16:40:00Z">
              <w:r>
                <w:rPr>
                  <w:color w:val="000000"/>
                  <w:sz w:val="20"/>
                  <w:szCs w:val="20"/>
                </w:rPr>
                <w:t>-0.0241 (-0.0294; -0.0188)</w:t>
              </w:r>
            </w:ins>
            <w:del w:id="3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241 (-0.0294; -0.0188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003" w14:textId="1C6058A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34" w:author="Alexander I Posis" w:date="2024-03-30T16:40:00Z">
              <w:r>
                <w:rPr>
                  <w:color w:val="000000"/>
                  <w:sz w:val="20"/>
                  <w:szCs w:val="20"/>
                </w:rPr>
                <w:t>-0.0287 (-0.036; -0.0214)</w:t>
              </w:r>
            </w:ins>
            <w:del w:id="3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287 (-0.036; -0.0214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7117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4A3A00C9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FF03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C36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22DB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D9DD" w14:textId="53620E5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36" w:author="Alexander I Posis" w:date="2024-03-30T16:40:00Z">
              <w:r>
                <w:rPr>
                  <w:color w:val="000000"/>
                  <w:sz w:val="20"/>
                  <w:szCs w:val="20"/>
                </w:rPr>
                <w:t>-0.0087 (-0.0183; 8e-04)</w:t>
              </w:r>
            </w:ins>
            <w:del w:id="3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087 (-0.0183; 8e-04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D6DE" w14:textId="16EF7A18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38" w:author="Alexander I Posis" w:date="2024-03-30T16:40:00Z">
              <w:r>
                <w:rPr>
                  <w:color w:val="000000"/>
                  <w:sz w:val="20"/>
                  <w:szCs w:val="20"/>
                </w:rPr>
                <w:t>0.0027 (-0.0106; 0.016)</w:t>
              </w:r>
            </w:ins>
            <w:del w:id="3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027 (-0.0106; 0.016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57B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26466377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CF7A9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3A9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BF5C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4BB" w14:textId="2FDC7BC9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40" w:author="Alexander I Posis" w:date="2024-03-30T16:40:00Z">
              <w:r>
                <w:rPr>
                  <w:color w:val="000000"/>
                  <w:sz w:val="20"/>
                  <w:szCs w:val="20"/>
                </w:rPr>
                <w:t>0.0834 (-0.0495; 0.2163)</w:t>
              </w:r>
            </w:ins>
            <w:del w:id="4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819 (-0.0513; 0.2152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6847" w14:textId="7A1DF93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42" w:author="Alexander I Posis" w:date="2024-03-30T16:40:00Z">
              <w:r>
                <w:rPr>
                  <w:color w:val="000000"/>
                  <w:sz w:val="20"/>
                  <w:szCs w:val="20"/>
                </w:rPr>
                <w:t>-0.1565 (-0.3604; 0.0473)</w:t>
              </w:r>
            </w:ins>
            <w:del w:id="4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1522 (-0.3557; 0.0513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2410" w14:textId="784067C0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21F119E2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840D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CCEC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70A6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4DE6" w14:textId="0F861BAD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44" w:author="Alexander I Posis" w:date="2024-03-30T16:40:00Z">
              <w:r>
                <w:rPr>
                  <w:color w:val="000000"/>
                  <w:sz w:val="20"/>
                  <w:szCs w:val="20"/>
                </w:rPr>
                <w:t>-0.022 (-0.0276; -0.0163)</w:t>
              </w:r>
            </w:ins>
            <w:del w:id="4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214 (-0.0271; -0.0158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2FDE" w14:textId="0BCDCCC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46" w:author="Alexander I Posis" w:date="2024-03-30T16:40:00Z">
              <w:r>
                <w:rPr>
                  <w:color w:val="000000"/>
                  <w:sz w:val="20"/>
                  <w:szCs w:val="20"/>
                </w:rPr>
                <w:t>-0.0304 (-0.0384; -0.0223)</w:t>
              </w:r>
            </w:ins>
            <w:del w:id="4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07 (-0.0387; -0.0227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4426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0E01DFB3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AFCB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DD88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7BA1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56F" w14:textId="616CACCB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48" w:author="Alexander I Posis" w:date="2024-03-30T16:40:00Z">
              <w:r>
                <w:rPr>
                  <w:color w:val="000000"/>
                  <w:sz w:val="20"/>
                  <w:szCs w:val="20"/>
                </w:rPr>
                <w:t>-0.0123 (-0.0223; -0.0024)</w:t>
              </w:r>
            </w:ins>
            <w:del w:id="4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29 (-0.0229; -0.0029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53EA" w14:textId="73122D0A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50" w:author="Alexander I Posis" w:date="2024-03-30T16:40:00Z">
              <w:r>
                <w:rPr>
                  <w:color w:val="000000"/>
                  <w:sz w:val="20"/>
                  <w:szCs w:val="20"/>
                </w:rPr>
                <w:t>0.005 (-0.0093; 0.0193)</w:t>
              </w:r>
            </w:ins>
            <w:del w:id="5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056 (-0.0086; 0.0198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0183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7592F90F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C25B" w14:textId="188D8370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Semantic fluency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EB95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9AC1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BFF8" w14:textId="6EFFCD85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52" w:author="Alexander I Posis" w:date="2024-03-30T16:40:00Z">
              <w:r>
                <w:rPr>
                  <w:color w:val="000000"/>
                  <w:sz w:val="20"/>
                  <w:szCs w:val="20"/>
                </w:rPr>
                <w:t>0.0911 (-0.0442; 0.2264)</w:t>
              </w:r>
            </w:ins>
            <w:del w:id="5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0911 (-0.0442; 0.2264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6F79" w14:textId="4B20E792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54" w:author="Alexander I Posis" w:date="2024-03-30T16:40:00Z">
              <w:r>
                <w:rPr>
                  <w:color w:val="000000"/>
                  <w:sz w:val="20"/>
                  <w:szCs w:val="20"/>
                </w:rPr>
                <w:t>-0.0744 (-0.2809; 0.1322)</w:t>
              </w:r>
            </w:ins>
            <w:del w:id="5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744 (-0.2809; 0.1322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61C0" w14:textId="4DA9884B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5</w:t>
            </w:r>
            <w:ins w:id="56" w:author="Alexander I Posis" w:date="2024-03-30T16:40:00Z">
              <w:r w:rsidR="003B6AD3">
                <w:rPr>
                  <w:color w:val="000000"/>
                  <w:sz w:val="20"/>
                  <w:szCs w:val="20"/>
                </w:rPr>
                <w:t>7</w:t>
              </w:r>
            </w:ins>
            <w:del w:id="57" w:author="Alexander I Posis" w:date="2024-03-30T16:40:00Z">
              <w:r w:rsidRPr="00563C40" w:rsidDel="003B6AD3">
                <w:rPr>
                  <w:color w:val="000000"/>
                  <w:sz w:val="20"/>
                  <w:szCs w:val="20"/>
                </w:rPr>
                <w:delText>3</w:delText>
              </w:r>
            </w:del>
          </w:p>
        </w:tc>
      </w:tr>
      <w:tr w:rsidR="00E83673" w:rsidRPr="00563C40" w14:paraId="7A4EA7A2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D76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48D4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D95D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914A" w14:textId="3D38EC63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58" w:author="Alexander I Posis" w:date="2024-03-30T16:40:00Z">
              <w:r>
                <w:rPr>
                  <w:color w:val="000000"/>
                  <w:sz w:val="20"/>
                  <w:szCs w:val="20"/>
                </w:rPr>
                <w:t>-0.0314 (-0.038; -0.0248)</w:t>
              </w:r>
            </w:ins>
            <w:del w:id="5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14 (-0.038; -0.0248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88D1" w14:textId="3BABB4D0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0" w:author="Alexander I Posis" w:date="2024-03-30T16:40:00Z">
              <w:r>
                <w:rPr>
                  <w:color w:val="000000"/>
                  <w:sz w:val="20"/>
                  <w:szCs w:val="20"/>
                </w:rPr>
                <w:t>-0.0297 (-0.0395; -0.0198)</w:t>
              </w:r>
            </w:ins>
            <w:del w:id="6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297 (-0.0395; -0.0198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97F6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1483B6C4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E7F0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C638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8A0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A80" w14:textId="690E6E4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2" w:author="Alexander I Posis" w:date="2024-03-30T16:40:00Z">
              <w:r>
                <w:rPr>
                  <w:color w:val="000000"/>
                  <w:sz w:val="20"/>
                  <w:szCs w:val="20"/>
                </w:rPr>
                <w:t>-0.0105 (-0.0223; 0.0014)</w:t>
              </w:r>
            </w:ins>
            <w:del w:id="6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05 (-0.0223; 0.0014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FB51" w14:textId="550B538D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4" w:author="Alexander I Posis" w:date="2024-03-30T16:40:00Z">
              <w:r>
                <w:rPr>
                  <w:color w:val="000000"/>
                  <w:sz w:val="20"/>
                  <w:szCs w:val="20"/>
                </w:rPr>
                <w:t>-0.0021 (-0.0201; 0.016)</w:t>
              </w:r>
            </w:ins>
            <w:del w:id="6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021 (-0.0201; 0.016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0B99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07110AC2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40F1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18D1" w14:textId="77777777" w:rsidR="00E83673" w:rsidRPr="00563C40" w:rsidRDefault="00E83673" w:rsidP="00E83673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FDC4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B00" w14:textId="11DFE57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6" w:author="Alexander I Posis" w:date="2024-03-30T16:40:00Z">
              <w:r>
                <w:rPr>
                  <w:color w:val="000000"/>
                  <w:sz w:val="20"/>
                  <w:szCs w:val="20"/>
                </w:rPr>
                <w:t>0.1136 (-0.0225; 0.2496)</w:t>
              </w:r>
            </w:ins>
            <w:del w:id="6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0.1185 (-0.0183; 0.2553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9DD3" w14:textId="278888C6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68" w:author="Alexander I Posis" w:date="2024-03-30T16:40:00Z">
              <w:r>
                <w:rPr>
                  <w:color w:val="000000"/>
                  <w:sz w:val="20"/>
                  <w:szCs w:val="20"/>
                </w:rPr>
                <w:t>-0.0889 (-0.3019; 0.1241)</w:t>
              </w:r>
            </w:ins>
            <w:del w:id="69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791 (-0.2917; 0.1336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84CA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4EDA03C5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71FE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FBFC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BCCD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DE8A" w14:textId="12C28C1F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70" w:author="Alexander I Posis" w:date="2024-03-30T16:40:00Z">
              <w:r>
                <w:rPr>
                  <w:color w:val="000000"/>
                  <w:sz w:val="20"/>
                  <w:szCs w:val="20"/>
                </w:rPr>
                <w:t>-0.0305 (-0.0374; -0.0236)</w:t>
              </w:r>
            </w:ins>
            <w:del w:id="71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305 (-0.0374; -0.0236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145A" w14:textId="520CBA91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72" w:author="Alexander I Posis" w:date="2024-03-30T16:40:00Z">
              <w:r>
                <w:rPr>
                  <w:color w:val="000000"/>
                  <w:sz w:val="20"/>
                  <w:szCs w:val="20"/>
                </w:rPr>
                <w:t>-0.0289 (-0.0398; -0.018)</w:t>
              </w:r>
            </w:ins>
            <w:del w:id="73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295 (-0.0403; -0.0186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675C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E83673" w:rsidRPr="00563C40" w14:paraId="6C2774AA" w14:textId="77777777" w:rsidTr="00602017">
        <w:trPr>
          <w:trHeight w:val="270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41F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4DC9" w14:textId="77777777" w:rsidR="00E83673" w:rsidRPr="00563C40" w:rsidRDefault="00E83673" w:rsidP="00E83673">
            <w:pPr>
              <w:rPr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FE85" w14:textId="77777777" w:rsidR="00E83673" w:rsidRPr="00563C40" w:rsidRDefault="00E83673" w:rsidP="00E83673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20BD" w14:textId="30BEBEB4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74" w:author="Alexander I Posis" w:date="2024-03-30T16:40:00Z">
              <w:r>
                <w:rPr>
                  <w:color w:val="000000"/>
                  <w:sz w:val="20"/>
                  <w:szCs w:val="20"/>
                </w:rPr>
                <w:t>-0.0125 (-0.0246; -4e-04)</w:t>
              </w:r>
            </w:ins>
            <w:del w:id="75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138 (-0.0261; -0.0016)</w:delText>
              </w:r>
            </w:del>
          </w:p>
        </w:tc>
        <w:tc>
          <w:tcPr>
            <w:tcW w:w="3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C622" w14:textId="3978BA2B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  <w:ins w:id="76" w:author="Alexander I Posis" w:date="2024-03-30T16:40:00Z">
              <w:r>
                <w:rPr>
                  <w:color w:val="000000"/>
                  <w:sz w:val="20"/>
                  <w:szCs w:val="20"/>
                </w:rPr>
                <w:t>-0.0035 (-0.0229; 0.0159)</w:t>
              </w:r>
            </w:ins>
            <w:del w:id="77" w:author="Alexander I Posis" w:date="2024-03-30T16:40:00Z">
              <w:r w:rsidRPr="00563C40" w:rsidDel="00782E36">
                <w:rPr>
                  <w:color w:val="000000"/>
                  <w:sz w:val="20"/>
                  <w:szCs w:val="20"/>
                </w:rPr>
                <w:delText>-0.0019 (-0.0213; 0.0175)</w:delText>
              </w:r>
            </w:del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C72B" w14:textId="77777777" w:rsidR="00E83673" w:rsidRPr="00563C40" w:rsidRDefault="00E83673" w:rsidP="00E83673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02017" w:rsidRPr="00563C40" w14:paraId="6E8731E1" w14:textId="77777777" w:rsidTr="008D1760">
        <w:trPr>
          <w:trHeight w:val="270"/>
        </w:trPr>
        <w:tc>
          <w:tcPr>
            <w:tcW w:w="1268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6AC" w14:textId="426C7F25" w:rsidR="00602017" w:rsidRPr="00563C40" w:rsidRDefault="000F0D3F" w:rsidP="00602017">
            <w:pPr>
              <w:rPr>
                <w:sz w:val="20"/>
                <w:szCs w:val="20"/>
              </w:rPr>
            </w:pPr>
            <w:r w:rsidRPr="00563C40">
              <w:rPr>
                <w:i/>
                <w:iCs/>
                <w:color w:val="000000"/>
                <w:sz w:val="20"/>
                <w:szCs w:val="20"/>
              </w:rPr>
              <w:t>Note</w:t>
            </w:r>
            <w:r w:rsidRPr="00563C40">
              <w:rPr>
                <w:color w:val="000000"/>
                <w:sz w:val="20"/>
                <w:szCs w:val="20"/>
              </w:rPr>
              <w:t xml:space="preserve">: Beta (β) and 95% confidence intervals (CI) are derived from linear mixed-effects models that included random intercepts and family-relatedness a random effect to adjust for correlation between twin pairs. Time is defined as years from baseline. Model 1 fixed effects of TBI, time, and a TBI by time interaction term, and adjusted for baseline age (centered at </w:t>
            </w:r>
            <w:r w:rsidR="00F313C4" w:rsidRPr="00563C40">
              <w:rPr>
                <w:color w:val="000000"/>
                <w:sz w:val="20"/>
                <w:szCs w:val="20"/>
              </w:rPr>
              <w:t>57.86 years, the average age of entry into VETSA</w:t>
            </w:r>
            <w:r w:rsidRPr="00563C40">
              <w:rPr>
                <w:color w:val="000000"/>
                <w:sz w:val="20"/>
                <w:szCs w:val="20"/>
              </w:rPr>
              <w:t>), race/ethnicity, education, annual family income, and young adult cognitive ability (AFQT at age 20). Model 2 additionally adjusted for time-varying BMI (standardized), smoking status, alcohol use, substance abuse</w:t>
            </w:r>
            <w:r w:rsidR="00B95B1A" w:rsidRPr="00563C40">
              <w:rPr>
                <w:color w:val="000000"/>
                <w:sz w:val="20"/>
                <w:szCs w:val="20"/>
              </w:rPr>
              <w:t xml:space="preserve">, </w:t>
            </w:r>
            <w:r w:rsidRPr="00563C40">
              <w:rPr>
                <w:color w:val="000000"/>
                <w:sz w:val="20"/>
                <w:szCs w:val="20"/>
              </w:rPr>
              <w:t xml:space="preserve">relationship status, participation in religious activities, number of close friends, social isolation, and </w:t>
            </w:r>
            <w:del w:id="78" w:author="Alexander I Posis" w:date="2024-03-30T16:39:00Z">
              <w:r w:rsidRPr="00563C40" w:rsidDel="0070512C">
                <w:rPr>
                  <w:color w:val="000000"/>
                  <w:sz w:val="20"/>
                  <w:szCs w:val="20"/>
                </w:rPr>
                <w:delText>depressive symptom severity</w:delText>
              </w:r>
            </w:del>
            <w:ins w:id="79" w:author="Alexander I Posis" w:date="2024-03-30T16:39:00Z">
              <w:r w:rsidR="0070512C">
                <w:rPr>
                  <w:color w:val="000000"/>
                  <w:sz w:val="20"/>
                  <w:szCs w:val="20"/>
                </w:rPr>
                <w:t>elevated psychiatric symptoms</w:t>
              </w:r>
            </w:ins>
            <w:r w:rsidRPr="00563C40">
              <w:rPr>
                <w:color w:val="000000"/>
                <w:sz w:val="20"/>
                <w:szCs w:val="20"/>
              </w:rPr>
              <w:t>.</w:t>
            </w:r>
            <w:r w:rsidR="00B95B1A" w:rsidRPr="00563C40">
              <w:rPr>
                <w:color w:val="000000"/>
                <w:sz w:val="20"/>
                <w:szCs w:val="20"/>
              </w:rPr>
              <w:t xml:space="preserve"> </w:t>
            </w:r>
            <w:r w:rsidRPr="00563C4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63C40">
              <w:rPr>
                <w:color w:val="000000"/>
                <w:sz w:val="20"/>
                <w:szCs w:val="20"/>
              </w:rPr>
              <w:t xml:space="preserve"> values for interaction (</w:t>
            </w:r>
            <w:proofErr w:type="spellStart"/>
            <w:r w:rsidRPr="00563C4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63C40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proofErr w:type="spellEnd"/>
            <w:r w:rsidRPr="00563C40">
              <w:rPr>
                <w:color w:val="000000"/>
                <w:sz w:val="20"/>
                <w:szCs w:val="20"/>
              </w:rPr>
              <w:t>) were calculated using likelihood ratio tests to compare fully adjusted models with and without a 3-way interaction of APOE ε4 carrier status by TBI by time.</w:t>
            </w:r>
          </w:p>
        </w:tc>
      </w:tr>
    </w:tbl>
    <w:p w14:paraId="1B4A66F4" w14:textId="3C5C793B" w:rsidR="00BC5005" w:rsidRPr="00563C40" w:rsidRDefault="00BC5005" w:rsidP="00BE5558">
      <w:pPr>
        <w:spacing w:line="480" w:lineRule="auto"/>
        <w:rPr>
          <w:noProof/>
          <w14:ligatures w14:val="standardContextual"/>
        </w:rPr>
      </w:pPr>
    </w:p>
    <w:sectPr w:rsidR="00BC5005" w:rsidRPr="00563C40" w:rsidSect="000572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B48A0" w14:textId="77777777" w:rsidR="00057253" w:rsidRDefault="00057253" w:rsidP="00DB0599">
      <w:r>
        <w:separator/>
      </w:r>
    </w:p>
  </w:endnote>
  <w:endnote w:type="continuationSeparator" w:id="0">
    <w:p w14:paraId="6C8D28DA" w14:textId="77777777" w:rsidR="00057253" w:rsidRDefault="00057253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9D9B6" w14:textId="77777777" w:rsidR="00057253" w:rsidRDefault="00057253" w:rsidP="00DB0599">
      <w:r>
        <w:separator/>
      </w:r>
    </w:p>
  </w:footnote>
  <w:footnote w:type="continuationSeparator" w:id="0">
    <w:p w14:paraId="2718EC4E" w14:textId="77777777" w:rsidR="00057253" w:rsidRDefault="00057253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253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103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463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71E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AD3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6E5C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BFB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512C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69F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5558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673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3F77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9</cp:revision>
  <dcterms:created xsi:type="dcterms:W3CDTF">2023-12-18T02:18:00Z</dcterms:created>
  <dcterms:modified xsi:type="dcterms:W3CDTF">2024-03-30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